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240"/>
        <w:rPr/>
      </w:pPr>
      <w:r>
        <w:rPr>
          <w:rFonts w:eastAsia="Times New Roman"/>
          <w:b/>
          <w:bCs/>
          <w:sz w:val="18"/>
          <w:szCs w:val="18"/>
          <w:lang w:eastAsia="en-GB"/>
        </w:rPr>
        <w:t>Table S3 - Prediction of poor outcome (OHS</w:t>
      </w:r>
      <w:r>
        <w:rPr>
          <w:rFonts w:eastAsia="Times New Roman" w:cs="Calibri"/>
          <w:b/>
          <w:bCs/>
          <w:sz w:val="18"/>
          <w:szCs w:val="18"/>
          <w:lang w:eastAsia="en-GB"/>
        </w:rPr>
        <w:t>≥3</w:t>
      </w:r>
      <w:r>
        <w:rPr/>
        <w:t>) following stroke for inpatients (N=442), outpatients (N=489) and all patients (N=931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985"/>
        <w:gridCol w:w="1833"/>
        <w:gridCol w:w="1642"/>
        <w:gridCol w:w="240"/>
        <w:gridCol w:w="1642"/>
        <w:gridCol w:w="1641"/>
        <w:gridCol w:w="241"/>
        <w:gridCol w:w="1719"/>
        <w:gridCol w:w="1723"/>
      </w:tblGrid>
      <w:tr>
        <w:trPr>
          <w:tblHeader w:val="true"/>
        </w:trPr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34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Calibration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32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Discrimination</w:t>
            </w:r>
          </w:p>
        </w:tc>
        <w:tc>
          <w:tcPr>
            <w:tcW w:w="2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34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Fixed informal sensitivity/specificity</w:t>
            </w:r>
            <w:r>
              <w:rPr>
                <w:rFonts w:eastAsia="Times New Roman" w:cs="Calibri"/>
                <w:b/>
                <w:sz w:val="18"/>
                <w:szCs w:val="20"/>
                <w:vertAlign w:val="superscript"/>
                <w:lang w:eastAsia="en-GB"/>
              </w:rPr>
              <w:t>1</w:t>
            </w:r>
          </w:p>
        </w:tc>
      </w:tr>
      <w:tr>
        <w:trPr>
          <w:tblHeader w:val="true"/>
        </w:trPr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Patient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Median R</w:t>
            </w:r>
            <w:r>
              <w:rPr>
                <w:rFonts w:eastAsia="Times New Roman" w:cs="Calibri"/>
                <w:b/>
                <w:sz w:val="18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 xml:space="preserve"> (%, IQR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Intercept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Slop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ORC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AUROCC</w:t>
            </w:r>
          </w:p>
        </w:tc>
        <w:tc>
          <w:tcPr>
            <w:tcW w:w="2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Sensitivity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Specificity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Inpatient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Re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34.7 (34.4 to 34.9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4 (0.69 to 0.98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35 (0.31 to 0.3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1 (0.68 to 0.7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2 (0.78 to 0.86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51 (0.39 to 0.60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89 (0.82 to 0.94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Weima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36.5 (36.1 to 36.8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7 (0.65 to 0.88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9 (0.70 to 0.8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1 (0.68 to 0.7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2 (0.78 to 0.86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51 (0.42 to 0.61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89 (0.82 to 0.94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SSV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37.6 (37.3 to 37.7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0.11 (-0.24 to 0.02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1 (0.55 to 0.68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3 (0.70 to 0.7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2 (0.78 to 0.86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52 (0.42 to 0.63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90 (0.84 to 0.95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Appelros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37.6 (37.4 to 37.8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2 (0.68 to 0.7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1 (0.77 to 0.85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52 (0.41 to 0.61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89 (0.82 to 0.94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Lee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24.6 (24.3 to 24.7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6 (0.62 to 0.71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5 (0.70 to 0.79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47 (0.37 to 0.54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84 (0.76 to 0.91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Doctor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2 (0.69 to 0.77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55 (0.49 to 0.62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1 (0.87 to 0.95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Outpatient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Re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12.0 (11.7 to 12.1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1.33 (1.19 to 1.46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8 (0.58 to 0.7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5 (0.61 to 0.7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1 (0.65 to 0.78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16 (0.10 to 0.30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99 (0.97 to 1.00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Weima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8.8 (8.6 to 9.2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36 (0.24 to 0.48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1.04 (0.82 to 1.2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2 (0.58 to 0.6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7 (0.60 to 0.73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10 (0.02 to 0.20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98 (0.95 to 1.00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SSV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8.6 (8.6 to 8.6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0.48 (-0.61 to -0.35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54 (0.43 to 0.6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0 (0.55 to 0.6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4 (0.57 to 0.71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15 (0.05 to 0.27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98 (0.97 to 1.00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Appelros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7.0 (6.8 to 7.3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1 (0.57 to 0.6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6 (0.59 to 0.73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09 (0.01 to 0.17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98 (0.94 to 0.99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Lee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0 (0.0 to 0.1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57 (0.51 to 0.6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57 (0.50 to 0.65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07 (0.01 to 0.15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97 (0.93 to 0.99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Doctor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5 (0.61 to 0.69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09 (0.04 to 0.16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8 (0.96 to 0.99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All patient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Re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41.8 (41.6 to 42.0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1.09 (0.98 to 1.19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46 (0.43 to 0.5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5 (0.73 to 0.77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4 (0.81 to 0.87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45 (0.34 to 0.52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6 (0.93 to 0.98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Weima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40.0 (39.9 to 40.2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57 (0.49 to 0.65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8 (0.90 to 1.0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3 (0.71 to 0.7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2 (0.79 to 0.85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43 (0.35 to 0.51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6 (0.92 to 0.98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SSV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39.2 (39.0 to 39.5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0.30 (-0.39 to -0.21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1 (0.66 to 0.7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2 (0.70 to 0.7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1 (0.78 to 0.84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43 (0.36 to 0.51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5 (0.93 to 0.98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Appelros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39.6 (39.5 to 39.8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3 (0.71 to 0.7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2 (0.79 to 0.85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42 (0.35 to 0.50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5 (0.93 to 0.97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Lee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27.9 (27.7 to 28.0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9 (0.66 to 0.71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6 (0.72 to 0.79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38 (0.32 to 0.45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4 (0.91 to 0.96)</w:t>
            </w:r>
          </w:p>
        </w:tc>
      </w:tr>
      <w:tr>
        <w:trPr/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Doctor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4 (0.72 to 0.76)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44 (0.39 to 0.49)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6 (0.94 to 0.97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sz w:val="18"/>
          <w:szCs w:val="18"/>
          <w:lang w:eastAsia="en-GB"/>
        </w:rPr>
        <w:t xml:space="preserve">NOTE: Pooled estimates and 95% CI across 20 multiply imputed datasets are presented unless otherwise stated. (NOTE: 1 - Sensitivity and specificity for formal prediction based on a single imputation with bootstrap 95% CIs fixed at the observed doctors informal sensitivity/specificity; 2 - No calibration was possible since intercepts were not available; and 3 - 95% ZL CIs are provided for doctors measures of accuracy). ABBREVIATIONS: IQR – interquartile range; ORC – ordinal </w:t>
      </w:r>
      <w:r>
        <w:rPr>
          <w:rFonts w:eastAsia="Times New Roman"/>
          <w:i/>
          <w:sz w:val="18"/>
          <w:szCs w:val="18"/>
          <w:lang w:eastAsia="en-GB"/>
        </w:rPr>
        <w:t>c</w:t>
      </w:r>
      <w:r>
        <w:rPr>
          <w:rFonts w:eastAsia="Times New Roman"/>
          <w:sz w:val="18"/>
          <w:szCs w:val="18"/>
          <w:lang w:eastAsia="en-GB"/>
        </w:rPr>
        <w:t>-index; SSV – six simple variables model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6:12:00Z</dcterms:created>
  <dc:creator>THOMPSON Douglas</dc:creator>
  <dc:description/>
  <cp:keywords/>
  <dc:language>en-US</dc:language>
  <cp:lastModifiedBy>THOMPSON Douglas</cp:lastModifiedBy>
  <dcterms:modified xsi:type="dcterms:W3CDTF">2014-08-31T14:08:00Z</dcterms:modified>
  <cp:revision>2</cp:revision>
  <dc:subject/>
  <dc:title/>
</cp:coreProperties>
</file>